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"/>
        <w:keepNext w:val="0"/>
        <w:keepLines w:val="0"/>
        <w:pageBreakBefore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360" w:lineRule="auto"/>
        <w:ind w:firstLine="0" w:firstLineChars="0"/>
        <w:textAlignment w:val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sz w:val="24"/>
          <w:szCs w:val="24"/>
        </w:rPr>
        <w:t xml:space="preserve">Table 1. </w:t>
      </w:r>
      <w:r>
        <w:rPr>
          <w:rFonts w:ascii="Times New Roman" w:hAnsi="Times New Roman" w:eastAsia="宋体" w:cs="Times New Roman"/>
          <w:sz w:val="24"/>
          <w:szCs w:val="24"/>
        </w:rPr>
        <w:t>Comparison of the advantages and disadvantages of nanocarriers for nose-to-brain drug delivery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7"/>
        <w:gridCol w:w="1361"/>
        <w:gridCol w:w="2959"/>
        <w:gridCol w:w="267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7" w:type="dxa"/>
            <w:tcBorders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Nanocarriers</w:t>
            </w:r>
          </w:p>
        </w:tc>
        <w:tc>
          <w:tcPr>
            <w:tcW w:w="1361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Properties</w:t>
            </w:r>
          </w:p>
        </w:tc>
        <w:tc>
          <w:tcPr>
            <w:tcW w:w="2959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Advantages</w:t>
            </w:r>
          </w:p>
        </w:tc>
        <w:tc>
          <w:tcPr>
            <w:tcW w:w="2679" w:type="dxa"/>
            <w:tcBorders>
              <w:left w:val="nil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Disadvantag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7" w:type="dxa"/>
            <w:tcBorders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olymeric nanoparticles</w:t>
            </w:r>
          </w:p>
        </w:tc>
        <w:tc>
          <w:tcPr>
            <w:tcW w:w="1361" w:type="dxa"/>
            <w:tcBorders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olymer</w:t>
            </w:r>
          </w:p>
        </w:tc>
        <w:tc>
          <w:tcPr>
            <w:tcW w:w="2959" w:type="dxa"/>
            <w:tcBorders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 Combination of various, more stable than single-molecule carriers</w:t>
            </w:r>
          </w:p>
          <w:p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. Can deliver multiple substances with high loading capacity</w:t>
            </w:r>
          </w:p>
          <w:p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3. Ligand-modified, targetable, anti-degradation, low-toxic </w:t>
            </w:r>
          </w:p>
        </w:tc>
        <w:tc>
          <w:tcPr>
            <w:tcW w:w="2679" w:type="dxa"/>
            <w:tcBorders>
              <w:left w:val="nil"/>
              <w:bottom w:val="nil"/>
            </w:tcBorders>
          </w:tcPr>
          <w:p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 Instant drug release, not sustained drug release</w:t>
            </w:r>
          </w:p>
          <w:p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2. High cost, difficult to produce on a large scale. </w:t>
            </w:r>
          </w:p>
          <w:p>
            <w:pPr>
              <w:keepNext w:val="0"/>
              <w:keepLines w:val="0"/>
              <w:pageBreakBefore w:val="0"/>
              <w:tabs>
                <w:tab w:val="left" w:pos="312"/>
              </w:tabs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7" w:type="dxa"/>
            <w:tcBorders>
              <w:top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Lipid nanoparticles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For delivery of lipophilic drugs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 Wide range of raw materials, easy to produce</w:t>
            </w:r>
          </w:p>
          <w:p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. High biocompatibility and safety</w:t>
            </w:r>
          </w:p>
          <w:p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. Controlled drug release for a long time</w:t>
            </w:r>
          </w:p>
          <w:p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4.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L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arge surface area and high ability to penetrate the BBB 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</w:tcBorders>
          </w:tcPr>
          <w:p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1. Unstable, easily degraded </w:t>
            </w:r>
          </w:p>
          <w:p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. Difficult to package water-soluble substances</w:t>
            </w:r>
          </w:p>
          <w:p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. Weak ability to release drugs instantl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7" w:type="dxa"/>
            <w:tcBorders>
              <w:top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Micelles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sembled from lipid nanoparticles and core surfactant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maller than other nanoparticles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</w:tcBorders>
          </w:tcPr>
          <w:p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 Less biocompatible than lipid nanoparticles</w:t>
            </w:r>
          </w:p>
          <w:p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. Potential toxicity of the core surfacta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7" w:type="dxa"/>
            <w:tcBorders>
              <w:top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Nanoemulsions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Liquid lipid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 Can be made into a spray for easy drug delivery</w:t>
            </w:r>
          </w:p>
          <w:p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. Mucoadhesion to increase drug retention time in the nasal cavity to improve drug bioavailability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</w:tcBorders>
          </w:tcPr>
          <w:p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equiring a large amount of surfactant to prepare makes the drug ineffective when passing through biofil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7" w:type="dxa"/>
            <w:tcBorders>
              <w:top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Nanoge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rosslinked polymer network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 High hydration, high deformation ability, high loading capacity to deliver multiple drugs</w:t>
            </w:r>
          </w:p>
          <w:p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. High ability to penetrate the BBB and continuous drug release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</w:tcBorders>
          </w:tcPr>
          <w:p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 Unstable integration, acid-sensitive and reductive, easily degraded</w:t>
            </w:r>
          </w:p>
          <w:p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. Component materials can cause some damage to the nasal cavit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7" w:type="dxa"/>
            <w:tcBorders>
              <w:top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Cell-penetrating peptide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ompounded with selected drugs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 Penetrating cell membranes with high biocompatibility and safety;</w:t>
            </w:r>
          </w:p>
          <w:p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. High ability to penetrate BBB;</w:t>
            </w:r>
          </w:p>
          <w:p>
            <w:pPr>
              <w:keepNext w:val="0"/>
              <w:keepLines w:val="0"/>
              <w:pageBreakBefore w:val="0"/>
              <w:tabs>
                <w:tab w:val="left" w:pos="312"/>
              </w:tabs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. targetable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</w:tcBorders>
          </w:tcPr>
          <w:p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 Unstable</w:t>
            </w:r>
          </w:p>
          <w:p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2.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n enter all cells with toxicity and lower drug concentration at the specified sit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7" w:type="dxa"/>
            <w:tcBorders>
              <w:top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Inorganic nanoparticles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Inorganic material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 Specified material composition, easy to produce, more stable compared to organic materials</w:t>
            </w:r>
          </w:p>
          <w:p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. Mesoporous inorganic nanoparticles can be targeted, high loading capacity and biocompatibility, easy diffusion in the brain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</w:tcBorders>
          </w:tcPr>
          <w:p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 Difficult to remove and toxic</w:t>
            </w:r>
          </w:p>
          <w:p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2. Uncontrolled drug release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1297" w:type="dxa"/>
            <w:tcBorders>
              <w:top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Exosomes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 single lipid membrane vesicle secreted by cells</w:t>
            </w:r>
          </w:p>
        </w:tc>
        <w:tc>
          <w:tcPr>
            <w:tcW w:w="2959" w:type="dxa"/>
            <w:tcBorders>
              <w:top w:val="nil"/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n be fused with cells with high biocompatibility and safety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Readily crosses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the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BBB</w:t>
            </w:r>
          </w:p>
          <w:p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. Can be used in multiple ways to treat NDs with high potential</w:t>
            </w:r>
          </w:p>
        </w:tc>
        <w:tc>
          <w:tcPr>
            <w:tcW w:w="2679" w:type="dxa"/>
            <w:tcBorders>
              <w:top w:val="nil"/>
              <w:left w:val="nil"/>
            </w:tcBorders>
          </w:tcPr>
          <w:p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Difficulty in targeting delivery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4152D0D5"/>
    <w:multiLevelType w:val="singleLevel"/>
    <w:tmpl w:val="4152D0D5"/>
    <w:lvl w:ilvl="0" w:tentative="0">
      <w:start w:val="1"/>
      <w:numFmt w:val="decimal"/>
      <w:lvlText w:val="%1."/>
      <w:lvlJc w:val="left"/>
      <w:pPr>
        <w:tabs>
          <w:tab w:val="left" w:pos="312"/>
        </w:tabs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lmMGFmMzQ0ZmE1OWNkNTg1MTQxZjczMDM0OWM2M2QifQ=="/>
  </w:docVars>
  <w:rsids>
    <w:rsidRoot w:val="00000000"/>
    <w:rsid w:val="7A3C5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5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31T08:37:24Z</dcterms:created>
  <dc:creator>Administrator</dc:creator>
  <cp:lastModifiedBy>Administrator</cp:lastModifiedBy>
  <dcterms:modified xsi:type="dcterms:W3CDTF">2023-03-31T08:41:3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3DFD4F1B0CC24EA9AC578FA22320D961</vt:lpwstr>
  </property>
</Properties>
</file>